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37221" w14:textId="77777777" w:rsidR="00BF128B" w:rsidRPr="000F4738" w:rsidRDefault="00BF128B" w:rsidP="00BF128B">
      <w:pPr>
        <w:suppressLineNumbers/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0F4738">
        <w:rPr>
          <w:rFonts w:ascii="Times New Roman" w:hAnsi="Times New Roman"/>
          <w:b/>
          <w:bCs/>
          <w:sz w:val="24"/>
          <w:szCs w:val="24"/>
        </w:rPr>
        <w:t>Italian Version of the SMFQ</w:t>
      </w:r>
    </w:p>
    <w:p w14:paraId="6D9E567E" w14:textId="5B4C7E02" w:rsidR="00BF128B" w:rsidRDefault="00631A4E" w:rsidP="00BF128B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631A4E">
        <w:rPr>
          <w:rFonts w:ascii="Times New Roman" w:hAnsi="Times New Roman"/>
          <w:b/>
          <w:bCs/>
          <w:sz w:val="24"/>
          <w:szCs w:val="24"/>
        </w:rPr>
        <w:t>Instructions</w:t>
      </w:r>
      <w:proofErr w:type="spellEnd"/>
      <w:r w:rsidRPr="00631A4E">
        <w:rPr>
          <w:rFonts w:ascii="Times New Roman" w:hAnsi="Times New Roman"/>
          <w:b/>
          <w:bCs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="00BF128B" w:rsidRPr="00F67EE1">
        <w:rPr>
          <w:rFonts w:ascii="Times New Roman" w:hAnsi="Times New Roman"/>
          <w:sz w:val="24"/>
          <w:szCs w:val="24"/>
        </w:rPr>
        <w:t>Adesso ti presentiamo alcune affermazioni che descrivono modo di sentirsi o di agire dei/</w:t>
      </w:r>
      <w:proofErr w:type="spellStart"/>
      <w:r w:rsidR="00BF128B" w:rsidRPr="00F67EE1">
        <w:rPr>
          <w:rFonts w:ascii="Times New Roman" w:hAnsi="Times New Roman"/>
          <w:sz w:val="24"/>
          <w:szCs w:val="24"/>
        </w:rPr>
        <w:t>lle</w:t>
      </w:r>
      <w:proofErr w:type="spellEnd"/>
      <w:r w:rsidR="00BF128B" w:rsidRPr="00F67EE1">
        <w:rPr>
          <w:rFonts w:ascii="Times New Roman" w:hAnsi="Times New Roman"/>
          <w:sz w:val="24"/>
          <w:szCs w:val="24"/>
        </w:rPr>
        <w:t xml:space="preserve"> ragazzi/e della tua età. Per ciascuna frase, ti chiediamo di rispondere indicando quanto bene ciascuna frase descrive come tu ti sei sentito/a o hai agito in queste </w:t>
      </w:r>
      <w:r w:rsidR="00BF128B" w:rsidRPr="00B76AB7">
        <w:rPr>
          <w:rFonts w:ascii="Times New Roman" w:hAnsi="Times New Roman"/>
          <w:b/>
          <w:bCs/>
          <w:sz w:val="24"/>
          <w:szCs w:val="24"/>
        </w:rPr>
        <w:t>ultime due settimane</w:t>
      </w:r>
      <w:r w:rsidR="00BF128B" w:rsidRPr="00F67EE1">
        <w:rPr>
          <w:rFonts w:ascii="Times New Roman" w:hAnsi="Times New Roman"/>
          <w:sz w:val="24"/>
          <w:szCs w:val="24"/>
        </w:rPr>
        <w:t xml:space="preserve">.  Per favore rispondi utilizzando una di queste risposte: </w:t>
      </w:r>
      <w:r w:rsidR="00BF128B" w:rsidRPr="003A07A4">
        <w:rPr>
          <w:rFonts w:ascii="Times New Roman" w:hAnsi="Times New Roman"/>
          <w:b/>
          <w:bCs/>
          <w:sz w:val="24"/>
          <w:szCs w:val="24"/>
        </w:rPr>
        <w:t>“non vero”</w:t>
      </w:r>
      <w:r w:rsidR="00BF128B" w:rsidRPr="00F67EE1">
        <w:rPr>
          <w:rFonts w:ascii="Times New Roman" w:hAnsi="Times New Roman"/>
          <w:sz w:val="24"/>
          <w:szCs w:val="24"/>
        </w:rPr>
        <w:t xml:space="preserve">, </w:t>
      </w:r>
      <w:r w:rsidR="00BF128B" w:rsidRPr="003A07A4">
        <w:rPr>
          <w:rFonts w:ascii="Times New Roman" w:hAnsi="Times New Roman"/>
          <w:b/>
          <w:bCs/>
          <w:sz w:val="24"/>
          <w:szCs w:val="24"/>
        </w:rPr>
        <w:t>“qualche volta vero”</w:t>
      </w:r>
      <w:r w:rsidR="00BF128B" w:rsidRPr="00F67EE1">
        <w:rPr>
          <w:rFonts w:ascii="Times New Roman" w:hAnsi="Times New Roman"/>
          <w:sz w:val="24"/>
          <w:szCs w:val="24"/>
        </w:rPr>
        <w:t xml:space="preserve"> oppure </w:t>
      </w:r>
      <w:r w:rsidR="00BF128B" w:rsidRPr="003A07A4">
        <w:rPr>
          <w:rFonts w:ascii="Times New Roman" w:hAnsi="Times New Roman"/>
          <w:b/>
          <w:bCs/>
          <w:sz w:val="24"/>
          <w:szCs w:val="24"/>
        </w:rPr>
        <w:t>“vero”</w:t>
      </w:r>
      <w:r w:rsidR="00BF128B" w:rsidRPr="00F67EE1">
        <w:rPr>
          <w:rFonts w:ascii="Times New Roman" w:hAnsi="Times New Roman"/>
          <w:sz w:val="24"/>
          <w:szCs w:val="24"/>
        </w:rPr>
        <w:t>.  Rispondi nel modo più sincero possibile sapendo che non ci sono risposte giuste o sbagliate ma solo risposte che sono vere per te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992"/>
        <w:gridCol w:w="1016"/>
        <w:gridCol w:w="1042"/>
      </w:tblGrid>
      <w:tr w:rsidR="00BF128B" w14:paraId="78B4EBC8" w14:textId="77777777" w:rsidTr="00A334F4">
        <w:trPr>
          <w:trHeight w:val="1011"/>
        </w:trPr>
        <w:tc>
          <w:tcPr>
            <w:tcW w:w="5807" w:type="dxa"/>
          </w:tcPr>
          <w:p w14:paraId="6E691F4D" w14:textId="77777777" w:rsidR="00BF128B" w:rsidRDefault="00BF128B" w:rsidP="00A334F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E2ACCE" w14:textId="77777777" w:rsidR="00BF128B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00C40F8" w14:textId="77777777" w:rsidR="00BF128B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 vero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1250D4F" w14:textId="77777777" w:rsidR="00BF128B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alche volta vero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357C77C7" w14:textId="77777777" w:rsidR="00BF128B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30BD9F3" w14:textId="77777777" w:rsidR="00BF128B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o</w:t>
            </w:r>
          </w:p>
        </w:tc>
      </w:tr>
      <w:tr w:rsidR="00BF128B" w14:paraId="26B24DA2" w14:textId="77777777" w:rsidTr="00A334F4">
        <w:tc>
          <w:tcPr>
            <w:tcW w:w="5807" w:type="dxa"/>
          </w:tcPr>
          <w:p w14:paraId="4FC653D0" w14:textId="77777777" w:rsidR="00BF128B" w:rsidRDefault="00BF128B" w:rsidP="00A334F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67EE1">
              <w:rPr>
                <w:rFonts w:ascii="Times New Roman" w:hAnsi="Times New Roman"/>
                <w:sz w:val="24"/>
                <w:szCs w:val="24"/>
              </w:rPr>
              <w:t>1. Mi sono sentito/a infelice o trist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8A4296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12916D0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205CE462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</w:tr>
      <w:tr w:rsidR="00BF128B" w14:paraId="2E15C04F" w14:textId="77777777" w:rsidTr="00A334F4">
        <w:tc>
          <w:tcPr>
            <w:tcW w:w="5807" w:type="dxa"/>
          </w:tcPr>
          <w:p w14:paraId="21591084" w14:textId="77777777" w:rsidR="00BF128B" w:rsidRDefault="00BF128B" w:rsidP="00A334F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67EE1">
              <w:rPr>
                <w:rFonts w:ascii="Times New Roman" w:hAnsi="Times New Roman"/>
                <w:sz w:val="24"/>
                <w:szCs w:val="24"/>
              </w:rPr>
              <w:t>2. Nulla mi è piaciuto veramente</w:t>
            </w:r>
          </w:p>
        </w:tc>
        <w:tc>
          <w:tcPr>
            <w:tcW w:w="992" w:type="dxa"/>
          </w:tcPr>
          <w:p w14:paraId="70DB4CD0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993" w:type="dxa"/>
          </w:tcPr>
          <w:p w14:paraId="281EBA3E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1042" w:type="dxa"/>
          </w:tcPr>
          <w:p w14:paraId="3DDBA355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</w:tr>
      <w:tr w:rsidR="00BF128B" w14:paraId="135D7713" w14:textId="77777777" w:rsidTr="00A334F4">
        <w:tc>
          <w:tcPr>
            <w:tcW w:w="5807" w:type="dxa"/>
          </w:tcPr>
          <w:p w14:paraId="137F54AB" w14:textId="77777777" w:rsidR="00BF128B" w:rsidRDefault="00BF128B" w:rsidP="00A334F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67EE1">
              <w:rPr>
                <w:rFonts w:ascii="Times New Roman" w:hAnsi="Times New Roman"/>
                <w:sz w:val="24"/>
                <w:szCs w:val="24"/>
              </w:rPr>
              <w:t>3. Mi sono sentito/a così stanco/a che sono stato/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67EE1">
              <w:rPr>
                <w:rFonts w:ascii="Times New Roman" w:hAnsi="Times New Roman"/>
                <w:sz w:val="24"/>
                <w:szCs w:val="24"/>
              </w:rPr>
              <w:t>seduto/a senza fare niente</w:t>
            </w:r>
          </w:p>
        </w:tc>
        <w:tc>
          <w:tcPr>
            <w:tcW w:w="992" w:type="dxa"/>
          </w:tcPr>
          <w:p w14:paraId="16DFDFEB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259DEBE7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993" w:type="dxa"/>
          </w:tcPr>
          <w:p w14:paraId="366FB2DE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762DC018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1042" w:type="dxa"/>
          </w:tcPr>
          <w:p w14:paraId="542F4391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343FEC6A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</w:tr>
      <w:tr w:rsidR="00BF128B" w14:paraId="05F949FE" w14:textId="77777777" w:rsidTr="00A334F4">
        <w:tc>
          <w:tcPr>
            <w:tcW w:w="5807" w:type="dxa"/>
          </w:tcPr>
          <w:p w14:paraId="03ADE235" w14:textId="77777777" w:rsidR="00BF128B" w:rsidRDefault="00BF128B" w:rsidP="00A334F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67EE1">
              <w:rPr>
                <w:rFonts w:ascii="Times New Roman" w:hAnsi="Times New Roman"/>
                <w:sz w:val="24"/>
                <w:szCs w:val="24"/>
              </w:rPr>
              <w:t>4. Mi sono sentito/a molto irrequieto/a</w:t>
            </w:r>
          </w:p>
        </w:tc>
        <w:tc>
          <w:tcPr>
            <w:tcW w:w="992" w:type="dxa"/>
          </w:tcPr>
          <w:p w14:paraId="40CBB79D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993" w:type="dxa"/>
          </w:tcPr>
          <w:p w14:paraId="624FC9E4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1042" w:type="dxa"/>
          </w:tcPr>
          <w:p w14:paraId="2A011116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</w:tr>
      <w:tr w:rsidR="00BF128B" w14:paraId="00A53951" w14:textId="77777777" w:rsidTr="00A334F4">
        <w:tc>
          <w:tcPr>
            <w:tcW w:w="5807" w:type="dxa"/>
          </w:tcPr>
          <w:p w14:paraId="47985650" w14:textId="77777777" w:rsidR="00BF128B" w:rsidRDefault="00BF128B" w:rsidP="00A334F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67EE1">
              <w:rPr>
                <w:rFonts w:ascii="Times New Roman" w:hAnsi="Times New Roman"/>
                <w:sz w:val="24"/>
                <w:szCs w:val="24"/>
              </w:rPr>
              <w:t>5. Mi sono sentito/a non più capace</w:t>
            </w:r>
          </w:p>
        </w:tc>
        <w:tc>
          <w:tcPr>
            <w:tcW w:w="992" w:type="dxa"/>
          </w:tcPr>
          <w:p w14:paraId="3A340804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993" w:type="dxa"/>
          </w:tcPr>
          <w:p w14:paraId="792449D5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1042" w:type="dxa"/>
          </w:tcPr>
          <w:p w14:paraId="00315C0E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</w:tr>
      <w:tr w:rsidR="00BF128B" w14:paraId="7AAB9EF2" w14:textId="77777777" w:rsidTr="00A334F4">
        <w:tc>
          <w:tcPr>
            <w:tcW w:w="5807" w:type="dxa"/>
          </w:tcPr>
          <w:p w14:paraId="5D947CB1" w14:textId="77777777" w:rsidR="00BF128B" w:rsidRDefault="00BF128B" w:rsidP="00A334F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67EE1">
              <w:rPr>
                <w:rFonts w:ascii="Times New Roman" w:hAnsi="Times New Roman"/>
                <w:sz w:val="24"/>
                <w:szCs w:val="24"/>
              </w:rPr>
              <w:t>6. Ho pianto molto</w:t>
            </w:r>
          </w:p>
        </w:tc>
        <w:tc>
          <w:tcPr>
            <w:tcW w:w="992" w:type="dxa"/>
          </w:tcPr>
          <w:p w14:paraId="24807738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993" w:type="dxa"/>
          </w:tcPr>
          <w:p w14:paraId="6F6A6121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1042" w:type="dxa"/>
          </w:tcPr>
          <w:p w14:paraId="5F1D1B42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</w:tr>
      <w:tr w:rsidR="00BF128B" w14:paraId="1E38E6F1" w14:textId="77777777" w:rsidTr="00A334F4">
        <w:tc>
          <w:tcPr>
            <w:tcW w:w="5807" w:type="dxa"/>
          </w:tcPr>
          <w:p w14:paraId="24FDA04E" w14:textId="77777777" w:rsidR="00BF128B" w:rsidRDefault="00BF128B" w:rsidP="00A334F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67EE1">
              <w:rPr>
                <w:rFonts w:ascii="Times New Roman" w:hAnsi="Times New Roman"/>
                <w:sz w:val="24"/>
                <w:szCs w:val="24"/>
              </w:rPr>
              <w:t>7. Ho trovato difficile concentrarmi e pensare adeguatamente</w:t>
            </w:r>
          </w:p>
        </w:tc>
        <w:tc>
          <w:tcPr>
            <w:tcW w:w="992" w:type="dxa"/>
          </w:tcPr>
          <w:p w14:paraId="30FB8383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3BF114C1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993" w:type="dxa"/>
          </w:tcPr>
          <w:p w14:paraId="2AB5F3A0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21500DDB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1042" w:type="dxa"/>
          </w:tcPr>
          <w:p w14:paraId="17303E0A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30C8B0F1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</w:tr>
      <w:tr w:rsidR="00BF128B" w14:paraId="198A0B26" w14:textId="77777777" w:rsidTr="00A334F4">
        <w:tc>
          <w:tcPr>
            <w:tcW w:w="5807" w:type="dxa"/>
          </w:tcPr>
          <w:p w14:paraId="080079C8" w14:textId="77777777" w:rsidR="00BF128B" w:rsidRDefault="00BF128B" w:rsidP="00A334F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67EE1">
              <w:rPr>
                <w:rFonts w:ascii="Times New Roman" w:hAnsi="Times New Roman"/>
                <w:sz w:val="24"/>
                <w:szCs w:val="24"/>
              </w:rPr>
              <w:t>8. Ho odiato me stesso/a</w:t>
            </w:r>
          </w:p>
        </w:tc>
        <w:tc>
          <w:tcPr>
            <w:tcW w:w="992" w:type="dxa"/>
          </w:tcPr>
          <w:p w14:paraId="154C930C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993" w:type="dxa"/>
          </w:tcPr>
          <w:p w14:paraId="35B1FF56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1042" w:type="dxa"/>
          </w:tcPr>
          <w:p w14:paraId="089D6721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</w:tr>
      <w:tr w:rsidR="00BF128B" w14:paraId="39CA08D1" w14:textId="77777777" w:rsidTr="00A334F4">
        <w:tc>
          <w:tcPr>
            <w:tcW w:w="5807" w:type="dxa"/>
          </w:tcPr>
          <w:p w14:paraId="5FDA6015" w14:textId="77777777" w:rsidR="00BF128B" w:rsidRDefault="00BF128B" w:rsidP="00A334F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67EE1">
              <w:rPr>
                <w:rFonts w:ascii="Times New Roman" w:hAnsi="Times New Roman"/>
                <w:sz w:val="24"/>
                <w:szCs w:val="24"/>
              </w:rPr>
              <w:t>9. Sono stato/a una cattiva persona</w:t>
            </w:r>
          </w:p>
        </w:tc>
        <w:tc>
          <w:tcPr>
            <w:tcW w:w="992" w:type="dxa"/>
          </w:tcPr>
          <w:p w14:paraId="57A4F712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993" w:type="dxa"/>
          </w:tcPr>
          <w:p w14:paraId="6EA74787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1042" w:type="dxa"/>
          </w:tcPr>
          <w:p w14:paraId="226FE5A7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</w:tr>
      <w:tr w:rsidR="00BF128B" w14:paraId="5C4F5135" w14:textId="77777777" w:rsidTr="00A334F4">
        <w:tc>
          <w:tcPr>
            <w:tcW w:w="5807" w:type="dxa"/>
          </w:tcPr>
          <w:p w14:paraId="16C108E7" w14:textId="77777777" w:rsidR="00BF128B" w:rsidRDefault="00BF128B" w:rsidP="00A334F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67EE1">
              <w:rPr>
                <w:rFonts w:ascii="Times New Roman" w:hAnsi="Times New Roman"/>
                <w:sz w:val="24"/>
                <w:szCs w:val="24"/>
              </w:rPr>
              <w:t>10. Mi sono sentito/a solo/a</w:t>
            </w:r>
          </w:p>
        </w:tc>
        <w:tc>
          <w:tcPr>
            <w:tcW w:w="992" w:type="dxa"/>
          </w:tcPr>
          <w:p w14:paraId="067F4AA2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993" w:type="dxa"/>
          </w:tcPr>
          <w:p w14:paraId="5C5ECB9E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1042" w:type="dxa"/>
          </w:tcPr>
          <w:p w14:paraId="3BB65107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</w:tr>
      <w:tr w:rsidR="00BF128B" w14:paraId="6F0EA172" w14:textId="77777777" w:rsidTr="00A334F4">
        <w:tc>
          <w:tcPr>
            <w:tcW w:w="5807" w:type="dxa"/>
          </w:tcPr>
          <w:p w14:paraId="69EB4C06" w14:textId="77777777" w:rsidR="00BF128B" w:rsidRDefault="00BF128B" w:rsidP="00A334F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67EE1">
              <w:rPr>
                <w:rFonts w:ascii="Times New Roman" w:hAnsi="Times New Roman"/>
                <w:sz w:val="24"/>
                <w:szCs w:val="24"/>
              </w:rPr>
              <w:t>11. Ho pensato che nessuno mi voglia veramente bene</w:t>
            </w:r>
          </w:p>
        </w:tc>
        <w:tc>
          <w:tcPr>
            <w:tcW w:w="992" w:type="dxa"/>
          </w:tcPr>
          <w:p w14:paraId="02D05FFE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993" w:type="dxa"/>
          </w:tcPr>
          <w:p w14:paraId="0EFF56A3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1042" w:type="dxa"/>
          </w:tcPr>
          <w:p w14:paraId="74AB6A01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</w:tr>
      <w:tr w:rsidR="00BF128B" w14:paraId="41CDE92E" w14:textId="77777777" w:rsidTr="00A334F4">
        <w:tc>
          <w:tcPr>
            <w:tcW w:w="5807" w:type="dxa"/>
          </w:tcPr>
          <w:p w14:paraId="1F5480A3" w14:textId="77777777" w:rsidR="00BF128B" w:rsidRDefault="00BF128B" w:rsidP="00A334F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67EE1">
              <w:rPr>
                <w:rFonts w:ascii="Times New Roman" w:hAnsi="Times New Roman"/>
                <w:sz w:val="24"/>
                <w:szCs w:val="24"/>
              </w:rPr>
              <w:t>12. Ho pensato di non poter essere bravo/a e capace come gli altri ragazzi/e</w:t>
            </w:r>
          </w:p>
        </w:tc>
        <w:tc>
          <w:tcPr>
            <w:tcW w:w="992" w:type="dxa"/>
          </w:tcPr>
          <w:p w14:paraId="07D7A830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775BEB09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993" w:type="dxa"/>
          </w:tcPr>
          <w:p w14:paraId="1C54C1EA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7A9FFB68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1042" w:type="dxa"/>
          </w:tcPr>
          <w:p w14:paraId="667CB6F8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59844167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</w:tr>
      <w:tr w:rsidR="00BF128B" w14:paraId="4882C975" w14:textId="77777777" w:rsidTr="00A334F4">
        <w:tc>
          <w:tcPr>
            <w:tcW w:w="5807" w:type="dxa"/>
          </w:tcPr>
          <w:p w14:paraId="13775E9C" w14:textId="77777777" w:rsidR="00BF128B" w:rsidRDefault="00BF128B" w:rsidP="00A334F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67EE1">
              <w:rPr>
                <w:rFonts w:ascii="Times New Roman" w:hAnsi="Times New Roman"/>
                <w:sz w:val="24"/>
                <w:szCs w:val="24"/>
              </w:rPr>
              <w:t>13. Ho fatto tutto male</w:t>
            </w:r>
          </w:p>
        </w:tc>
        <w:tc>
          <w:tcPr>
            <w:tcW w:w="992" w:type="dxa"/>
          </w:tcPr>
          <w:p w14:paraId="6575326E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993" w:type="dxa"/>
          </w:tcPr>
          <w:p w14:paraId="5C1C82CC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  <w:tc>
          <w:tcPr>
            <w:tcW w:w="1042" w:type="dxa"/>
          </w:tcPr>
          <w:p w14:paraId="4CD2A7F9" w14:textId="77777777" w:rsidR="00BF128B" w:rsidRPr="00B76AB7" w:rsidRDefault="00BF128B" w:rsidP="00A334F4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6AB7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FF"/>
            </w:r>
          </w:p>
        </w:tc>
      </w:tr>
    </w:tbl>
    <w:p w14:paraId="5C776AB7" w14:textId="77777777" w:rsidR="00BF128B" w:rsidRDefault="00BF128B" w:rsidP="00BF128B">
      <w:pPr>
        <w:suppressLineNumbers/>
        <w:suppressAutoHyphens w:val="0"/>
        <w:autoSpaceDN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5D038D70" w14:textId="77777777" w:rsidR="007833A0" w:rsidRDefault="007833A0"/>
    <w:sectPr w:rsidR="007833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28B"/>
    <w:rsid w:val="000F4738"/>
    <w:rsid w:val="0012080C"/>
    <w:rsid w:val="003957DF"/>
    <w:rsid w:val="005D56C9"/>
    <w:rsid w:val="005F5573"/>
    <w:rsid w:val="00631A4E"/>
    <w:rsid w:val="007833A0"/>
    <w:rsid w:val="008339CF"/>
    <w:rsid w:val="00BF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233C94"/>
  <w15:chartTrackingRefBased/>
  <w15:docId w15:val="{53007E20-5F81-4C56-A945-B56AB0006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128B"/>
    <w:pPr>
      <w:suppressAutoHyphens/>
      <w:autoSpaceDN w:val="0"/>
      <w:spacing w:line="251" w:lineRule="auto"/>
    </w:pPr>
    <w:rPr>
      <w:rFonts w:ascii="Calibri" w:eastAsia="Calibri" w:hAnsi="Calibri" w:cs="Times New Roman"/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F128B"/>
    <w:pPr>
      <w:keepNext/>
      <w:keepLines/>
      <w:suppressAutoHyphens w:val="0"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F128B"/>
    <w:pPr>
      <w:keepNext/>
      <w:keepLines/>
      <w:suppressAutoHyphens w:val="0"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F128B"/>
    <w:pPr>
      <w:keepNext/>
      <w:keepLines/>
      <w:suppressAutoHyphens w:val="0"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F128B"/>
    <w:pPr>
      <w:keepNext/>
      <w:keepLines/>
      <w:suppressAutoHyphens w:val="0"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F128B"/>
    <w:pPr>
      <w:keepNext/>
      <w:keepLines/>
      <w:suppressAutoHyphens w:val="0"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F128B"/>
    <w:pPr>
      <w:keepNext/>
      <w:keepLines/>
      <w:suppressAutoHyphens w:val="0"/>
      <w:autoSpaceDN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F128B"/>
    <w:pPr>
      <w:keepNext/>
      <w:keepLines/>
      <w:suppressAutoHyphens w:val="0"/>
      <w:autoSpaceDN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F128B"/>
    <w:pPr>
      <w:keepNext/>
      <w:keepLines/>
      <w:suppressAutoHyphens w:val="0"/>
      <w:autoSpaceDN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F128B"/>
    <w:pPr>
      <w:keepNext/>
      <w:keepLines/>
      <w:suppressAutoHyphens w:val="0"/>
      <w:autoSpaceDN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F12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F12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F12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F128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F128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F128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F128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F128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F128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F128B"/>
    <w:pPr>
      <w:suppressAutoHyphens w:val="0"/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BF12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F128B"/>
    <w:pPr>
      <w:numPr>
        <w:ilvl w:val="1"/>
      </w:numPr>
      <w:suppressAutoHyphens w:val="0"/>
      <w:autoSpaceDN/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F12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F128B"/>
    <w:pPr>
      <w:suppressAutoHyphens w:val="0"/>
      <w:autoSpaceDN/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F128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F128B"/>
    <w:pPr>
      <w:suppressAutoHyphens w:val="0"/>
      <w:autoSpaceDN/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BF128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F12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F128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F128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BF1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ezzella</dc:creator>
  <cp:keywords/>
  <dc:description/>
  <cp:lastModifiedBy>SIMONE PISANO</cp:lastModifiedBy>
  <cp:revision>3</cp:revision>
  <dcterms:created xsi:type="dcterms:W3CDTF">2025-03-25T09:14:00Z</dcterms:created>
  <dcterms:modified xsi:type="dcterms:W3CDTF">2025-03-30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3-30T16:51:4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ce09530c-fb94-4289-9c38-26c28068a3c9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10, 3, 0, 1</vt:lpwstr>
  </property>
</Properties>
</file>